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C32284" w14:textId="77777777" w:rsidR="002E6F34" w:rsidRPr="00C37876" w:rsidRDefault="002E6F34" w:rsidP="002E6F34">
      <w:pPr>
        <w:rPr>
          <w:rFonts w:ascii="Times New Roman" w:hAnsi="Times New Roman" w:cs="Times New Roman"/>
        </w:rPr>
      </w:pPr>
      <w:r w:rsidRPr="00C37876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7</w:t>
      </w:r>
      <w:r w:rsidRPr="00C37876">
        <w:rPr>
          <w:rFonts w:ascii="Times New Roman" w:hAnsi="Times New Roman" w:cs="Times New Roman"/>
        </w:rPr>
        <w:t xml:space="preserve"> – Samples used to analyse differences in the milk microbiome based total vitamin B12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3370"/>
        <w:gridCol w:w="3827"/>
      </w:tblGrid>
      <w:tr w:rsidR="002E6F34" w:rsidRPr="00C37876" w14:paraId="0791C922" w14:textId="77777777" w:rsidTr="0000364C">
        <w:tc>
          <w:tcPr>
            <w:tcW w:w="1870" w:type="dxa"/>
          </w:tcPr>
          <w:p w14:paraId="1810059C" w14:textId="77777777" w:rsidR="002E6F34" w:rsidRPr="00C37876" w:rsidRDefault="002E6F34" w:rsidP="000036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0" w:type="dxa"/>
          </w:tcPr>
          <w:p w14:paraId="39B3FB7A" w14:textId="77777777" w:rsidR="002E6F34" w:rsidRPr="00C37876" w:rsidRDefault="002E6F34" w:rsidP="00003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concentration of vitamin B12 in plasma and high yield of vitamin B12 in milk</w:t>
            </w:r>
          </w:p>
        </w:tc>
        <w:tc>
          <w:tcPr>
            <w:tcW w:w="3827" w:type="dxa"/>
          </w:tcPr>
          <w:p w14:paraId="48C34DF0" w14:textId="77777777" w:rsidR="002E6F34" w:rsidRPr="00C37876" w:rsidRDefault="002E6F34" w:rsidP="00003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concentration of vitamin B12 in plasma and low yield of vitamin B12 in milk</w:t>
            </w:r>
          </w:p>
        </w:tc>
      </w:tr>
      <w:tr w:rsidR="002E6F34" w:rsidRPr="00C37876" w14:paraId="137BD6DC" w14:textId="77777777" w:rsidTr="0000364C">
        <w:tc>
          <w:tcPr>
            <w:tcW w:w="1870" w:type="dxa"/>
          </w:tcPr>
          <w:p w14:paraId="7EDDC1C3" w14:textId="77777777" w:rsidR="002E6F34" w:rsidRPr="00C37876" w:rsidRDefault="002E6F34" w:rsidP="0000364C">
            <w:pPr>
              <w:rPr>
                <w:rFonts w:ascii="Times New Roman" w:hAnsi="Times New Roman" w:cs="Times New Roman"/>
              </w:rPr>
            </w:pPr>
            <w:r w:rsidRPr="00C37876">
              <w:rPr>
                <w:rFonts w:ascii="Times New Roman" w:hAnsi="Times New Roman" w:cs="Times New Roman"/>
              </w:rPr>
              <w:t>Samples used for Analysis</w:t>
            </w:r>
          </w:p>
        </w:tc>
        <w:tc>
          <w:tcPr>
            <w:tcW w:w="3370" w:type="dxa"/>
          </w:tcPr>
          <w:p w14:paraId="1C5F60AF" w14:textId="77777777" w:rsidR="002E6F34" w:rsidRPr="00C37876" w:rsidRDefault="002E6F34" w:rsidP="0000364C">
            <w:pPr>
              <w:rPr>
                <w:rFonts w:ascii="Times New Roman" w:hAnsi="Times New Roman" w:cs="Times New Roman"/>
              </w:rPr>
            </w:pPr>
            <w:r w:rsidRPr="00C37876">
              <w:rPr>
                <w:rFonts w:ascii="Times New Roman" w:hAnsi="Times New Roman" w:cs="Times New Roman"/>
              </w:rPr>
              <w:t>M4, M7, M12, M14, M15, M16, M18, M19, M25, M26, M27, M30, M37, M61, M67, M71, M72, M73, M77, M79, M80, M90, M93</w:t>
            </w:r>
          </w:p>
        </w:tc>
        <w:tc>
          <w:tcPr>
            <w:tcW w:w="3827" w:type="dxa"/>
          </w:tcPr>
          <w:p w14:paraId="120CE362" w14:textId="77777777" w:rsidR="002E6F34" w:rsidRPr="00C37876" w:rsidRDefault="002E6F34" w:rsidP="0000364C">
            <w:pPr>
              <w:rPr>
                <w:rFonts w:ascii="Times New Roman" w:hAnsi="Times New Roman" w:cs="Times New Roman"/>
              </w:rPr>
            </w:pPr>
            <w:r w:rsidRPr="00C37876">
              <w:rPr>
                <w:rFonts w:ascii="Times New Roman" w:hAnsi="Times New Roman" w:cs="Times New Roman"/>
              </w:rPr>
              <w:t>M2, M11, M24, M32, M33, M35, M36, M38, M39, M41, M42, M49, M58, M59, M60, M63, M64, M69, M70, M76, M81, M85, M91</w:t>
            </w:r>
          </w:p>
        </w:tc>
      </w:tr>
    </w:tbl>
    <w:p w14:paraId="5D839BF2" w14:textId="77777777" w:rsidR="00BB4CA8" w:rsidRDefault="00BB4CA8">
      <w:bookmarkStart w:id="0" w:name="_GoBack"/>
      <w:bookmarkEnd w:id="0"/>
    </w:p>
    <w:sectPr w:rsidR="00BB4CA8" w:rsidSect="00CE47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F34"/>
    <w:rsid w:val="002E6F34"/>
    <w:rsid w:val="00BB4CA8"/>
    <w:rsid w:val="00CE4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D97C60"/>
  <w15:chartTrackingRefBased/>
  <w15:docId w15:val="{F6A688D0-6584-3B4A-914A-EF92D454E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F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F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2-05T20:10:00Z</dcterms:created>
  <dcterms:modified xsi:type="dcterms:W3CDTF">2020-02-05T20:10:00Z</dcterms:modified>
</cp:coreProperties>
</file>